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0B598" w14:textId="1AA7F499" w:rsidR="00310659" w:rsidRPr="00310659" w:rsidRDefault="00DF2A0F" w:rsidP="00310659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3</w:t>
      </w:r>
      <w:bookmarkStart w:id="0" w:name="_GoBack"/>
      <w:bookmarkEnd w:id="0"/>
      <w:r w:rsidR="003106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310659" w:rsidRPr="003106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wcastle-Ottawa Scale for cross-sectional studies</w:t>
      </w:r>
    </w:p>
    <w:tbl>
      <w:tblPr>
        <w:tblStyle w:val="TableGrid"/>
        <w:tblW w:w="1386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530"/>
        <w:gridCol w:w="1080"/>
        <w:gridCol w:w="1260"/>
        <w:gridCol w:w="1710"/>
        <w:gridCol w:w="1440"/>
        <w:gridCol w:w="1710"/>
        <w:gridCol w:w="1080"/>
        <w:gridCol w:w="1530"/>
      </w:tblGrid>
      <w:tr w:rsidR="00310659" w:rsidRPr="00DE570C" w14:paraId="63E65664" w14:textId="77777777" w:rsidTr="00DE570C">
        <w:trPr>
          <w:trHeight w:val="73"/>
        </w:trPr>
        <w:tc>
          <w:tcPr>
            <w:tcW w:w="1440" w:type="dxa"/>
          </w:tcPr>
          <w:p w14:paraId="2DC360DC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</w:p>
          <w:p w14:paraId="3B67AD31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 xml:space="preserve">sectional </w:t>
            </w:r>
          </w:p>
          <w:p w14:paraId="136BFF6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3690" w:type="dxa"/>
            <w:gridSpan w:val="3"/>
          </w:tcPr>
          <w:p w14:paraId="3131DAA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260" w:type="dxa"/>
          </w:tcPr>
          <w:p w14:paraId="609DF00A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0E926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440" w:type="dxa"/>
          </w:tcPr>
          <w:p w14:paraId="1812C93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790" w:type="dxa"/>
            <w:gridSpan w:val="2"/>
          </w:tcPr>
          <w:p w14:paraId="23BF0AD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7310BB1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0659" w:rsidRPr="00DE570C" w14:paraId="502D232D" w14:textId="77777777" w:rsidTr="00DE570C">
        <w:trPr>
          <w:trHeight w:val="744"/>
        </w:trPr>
        <w:tc>
          <w:tcPr>
            <w:tcW w:w="1440" w:type="dxa"/>
          </w:tcPr>
          <w:p w14:paraId="168D2FE5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080" w:type="dxa"/>
          </w:tcPr>
          <w:p w14:paraId="41731771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 xml:space="preserve">Is the case </w:t>
            </w:r>
          </w:p>
          <w:p w14:paraId="77572D2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definition adequate?</w:t>
            </w:r>
          </w:p>
        </w:tc>
        <w:tc>
          <w:tcPr>
            <w:tcW w:w="1530" w:type="dxa"/>
          </w:tcPr>
          <w:p w14:paraId="666D237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Representativeness of the cases</w:t>
            </w:r>
          </w:p>
        </w:tc>
        <w:tc>
          <w:tcPr>
            <w:tcW w:w="1080" w:type="dxa"/>
          </w:tcPr>
          <w:p w14:paraId="03F6595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260" w:type="dxa"/>
          </w:tcPr>
          <w:p w14:paraId="1CCDE833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1710" w:type="dxa"/>
          </w:tcPr>
          <w:p w14:paraId="2251A999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 xml:space="preserve">Study controls for newborn/child </w:t>
            </w:r>
          </w:p>
          <w:p w14:paraId="31E4077C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 xml:space="preserve">outcomes and any </w:t>
            </w:r>
          </w:p>
          <w:p w14:paraId="13FFDCA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additional factors</w:t>
            </w:r>
          </w:p>
        </w:tc>
        <w:tc>
          <w:tcPr>
            <w:tcW w:w="1440" w:type="dxa"/>
          </w:tcPr>
          <w:p w14:paraId="59C13D93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Ascertainment of exposures</w:t>
            </w:r>
          </w:p>
        </w:tc>
        <w:tc>
          <w:tcPr>
            <w:tcW w:w="1710" w:type="dxa"/>
          </w:tcPr>
          <w:p w14:paraId="656405B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Same method of ascertainment for case control trials</w:t>
            </w:r>
          </w:p>
        </w:tc>
        <w:tc>
          <w:tcPr>
            <w:tcW w:w="1080" w:type="dxa"/>
          </w:tcPr>
          <w:p w14:paraId="493D45F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</w:p>
          <w:p w14:paraId="4EB18C1D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response rate</w:t>
            </w:r>
          </w:p>
        </w:tc>
        <w:tc>
          <w:tcPr>
            <w:tcW w:w="1530" w:type="dxa"/>
          </w:tcPr>
          <w:p w14:paraId="0C5912A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10659" w:rsidRPr="00DE570C" w14:paraId="017D80CF" w14:textId="77777777" w:rsidTr="00DE570C">
        <w:tc>
          <w:tcPr>
            <w:tcW w:w="1440" w:type="dxa"/>
          </w:tcPr>
          <w:p w14:paraId="6EAB4A0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táková 2017</w:t>
            </w:r>
          </w:p>
        </w:tc>
        <w:tc>
          <w:tcPr>
            <w:tcW w:w="1080" w:type="dxa"/>
          </w:tcPr>
          <w:p w14:paraId="3C435F09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7FA19F2D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64896A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09F8A252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2277CC2D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68E0B083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0EE08D73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579F31E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4AE69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</w:tr>
      <w:tr w:rsidR="00310659" w:rsidRPr="00DE570C" w14:paraId="3E42994C" w14:textId="77777777" w:rsidTr="00DE570C">
        <w:tc>
          <w:tcPr>
            <w:tcW w:w="1440" w:type="dxa"/>
          </w:tcPr>
          <w:p w14:paraId="46C3370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öms</w:t>
            </w:r>
            <w:proofErr w:type="spellEnd"/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080" w:type="dxa"/>
          </w:tcPr>
          <w:p w14:paraId="4A22D95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5F9B79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80466B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6BE5F61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701EA83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6329554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43B936EC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337CC311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54543A0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310659" w:rsidRPr="00DE570C" w14:paraId="7D6C8CDB" w14:textId="77777777" w:rsidTr="00DE570C">
        <w:tc>
          <w:tcPr>
            <w:tcW w:w="1440" w:type="dxa"/>
          </w:tcPr>
          <w:p w14:paraId="1BFFDD6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da 2022</w:t>
            </w:r>
          </w:p>
        </w:tc>
        <w:tc>
          <w:tcPr>
            <w:tcW w:w="1080" w:type="dxa"/>
          </w:tcPr>
          <w:p w14:paraId="41DD0491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7051434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78E4ED72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76377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2F3A65E3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6E637BE5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79950200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647AC18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545FE1F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</w:tr>
      <w:tr w:rsidR="00310659" w:rsidRPr="00DE570C" w14:paraId="3B4315A1" w14:textId="77777777" w:rsidTr="00DE570C">
        <w:tc>
          <w:tcPr>
            <w:tcW w:w="1440" w:type="dxa"/>
          </w:tcPr>
          <w:p w14:paraId="48649C61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pez 2019</w:t>
            </w:r>
          </w:p>
        </w:tc>
        <w:tc>
          <w:tcPr>
            <w:tcW w:w="1080" w:type="dxa"/>
          </w:tcPr>
          <w:p w14:paraId="56D0019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04D9DB38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34BBB342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1FD8C27F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59AA3B9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72BD8F5C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6D31A565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24A2FFF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C426C5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310659" w:rsidRPr="00DE570C" w14:paraId="73840CD6" w14:textId="77777777" w:rsidTr="00DE570C">
        <w:tc>
          <w:tcPr>
            <w:tcW w:w="1440" w:type="dxa"/>
          </w:tcPr>
          <w:p w14:paraId="17A19B08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apkaitz</w:t>
            </w:r>
            <w:proofErr w:type="spellEnd"/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080" w:type="dxa"/>
          </w:tcPr>
          <w:p w14:paraId="2DC537B5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01F6DE45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76B9A36D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BF8CCD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31897D2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0292EB22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59532009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6500EB50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6F503812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</w:tr>
      <w:tr w:rsidR="00310659" w:rsidRPr="00DE570C" w14:paraId="5D17A52D" w14:textId="77777777" w:rsidTr="00DE570C">
        <w:tc>
          <w:tcPr>
            <w:tcW w:w="1440" w:type="dxa"/>
          </w:tcPr>
          <w:p w14:paraId="2BED6927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o 2020</w:t>
            </w:r>
          </w:p>
        </w:tc>
        <w:tc>
          <w:tcPr>
            <w:tcW w:w="1080" w:type="dxa"/>
          </w:tcPr>
          <w:p w14:paraId="4DE7B6F0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D61F0C0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15DCE3E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BDE7DB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7E74936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59479DE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2B81655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E19537C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CA47B36" w14:textId="77777777" w:rsidR="00310659" w:rsidRPr="00DE570C" w:rsidRDefault="00310659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*</w:t>
            </w:r>
          </w:p>
        </w:tc>
      </w:tr>
    </w:tbl>
    <w:p w14:paraId="592184D0" w14:textId="77777777" w:rsidR="00513D06" w:rsidRDefault="00513D06"/>
    <w:sectPr w:rsidR="00513D06" w:rsidSect="003106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F36104"/>
    <w:multiLevelType w:val="multilevel"/>
    <w:tmpl w:val="0409001D"/>
    <w:styleLink w:val="Boxes"/>
    <w:lvl w:ilvl="0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659"/>
    <w:rsid w:val="00111981"/>
    <w:rsid w:val="00190103"/>
    <w:rsid w:val="001B14B5"/>
    <w:rsid w:val="001D4C81"/>
    <w:rsid w:val="001F1794"/>
    <w:rsid w:val="002D6766"/>
    <w:rsid w:val="002F732E"/>
    <w:rsid w:val="00310659"/>
    <w:rsid w:val="00317494"/>
    <w:rsid w:val="003B01C5"/>
    <w:rsid w:val="003D3EDF"/>
    <w:rsid w:val="00504FC1"/>
    <w:rsid w:val="00513D06"/>
    <w:rsid w:val="005B2714"/>
    <w:rsid w:val="005B6189"/>
    <w:rsid w:val="005D237D"/>
    <w:rsid w:val="006C5C39"/>
    <w:rsid w:val="006D0548"/>
    <w:rsid w:val="007A293F"/>
    <w:rsid w:val="00865B0C"/>
    <w:rsid w:val="009267D2"/>
    <w:rsid w:val="009C789E"/>
    <w:rsid w:val="00B076F5"/>
    <w:rsid w:val="00B93DA6"/>
    <w:rsid w:val="00B95B8E"/>
    <w:rsid w:val="00BD42B4"/>
    <w:rsid w:val="00D7021E"/>
    <w:rsid w:val="00DC26E2"/>
    <w:rsid w:val="00DE570C"/>
    <w:rsid w:val="00DF2A0F"/>
    <w:rsid w:val="00E7040B"/>
    <w:rsid w:val="00E71915"/>
    <w:rsid w:val="00E83A35"/>
    <w:rsid w:val="00EC13F9"/>
    <w:rsid w:val="00F83228"/>
    <w:rsid w:val="00FF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23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6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6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6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6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6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6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6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6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oxes">
    <w:name w:val="Boxes"/>
    <w:basedOn w:val="NoList"/>
    <w:uiPriority w:val="99"/>
    <w:rsid w:val="007A293F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10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6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6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6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659"/>
    <w:rPr>
      <w:b/>
      <w:bCs/>
      <w:smallCaps/>
      <w:color w:val="0F4761" w:themeColor="accent1" w:themeShade="BF"/>
      <w:spacing w:val="5"/>
    </w:rPr>
  </w:style>
  <w:style w:type="table" w:customStyle="1" w:styleId="ListTable1Light">
    <w:name w:val="List Table 1 Light"/>
    <w:basedOn w:val="TableNormal"/>
    <w:uiPriority w:val="46"/>
    <w:rsid w:val="0031065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E5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6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6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6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6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6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6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6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6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oxes">
    <w:name w:val="Boxes"/>
    <w:basedOn w:val="NoList"/>
    <w:uiPriority w:val="99"/>
    <w:rsid w:val="007A293F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10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6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6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6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659"/>
    <w:rPr>
      <w:b/>
      <w:bCs/>
      <w:smallCaps/>
      <w:color w:val="0F4761" w:themeColor="accent1" w:themeShade="BF"/>
      <w:spacing w:val="5"/>
    </w:rPr>
  </w:style>
  <w:style w:type="table" w:customStyle="1" w:styleId="ListTable1Light">
    <w:name w:val="List Table 1 Light"/>
    <w:basedOn w:val="TableNormal"/>
    <w:uiPriority w:val="46"/>
    <w:rsid w:val="0031065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E5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ewitt</dc:creator>
  <cp:keywords/>
  <dc:description/>
  <cp:lastModifiedBy>Nezzie Sabate</cp:lastModifiedBy>
  <cp:revision>3</cp:revision>
  <dcterms:created xsi:type="dcterms:W3CDTF">2025-09-17T11:54:00Z</dcterms:created>
  <dcterms:modified xsi:type="dcterms:W3CDTF">2026-03-12T07:49:00Z</dcterms:modified>
</cp:coreProperties>
</file>